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060EA" w14:textId="44B25779" w:rsidR="00E024CC" w:rsidRPr="00E024CC" w:rsidRDefault="009A3FBB" w:rsidP="00E024CC">
      <w:pPr>
        <w:spacing w:line="360" w:lineRule="auto"/>
        <w:jc w:val="center"/>
        <w:rPr>
          <w:b/>
          <w:sz w:val="24"/>
          <w:szCs w:val="24"/>
        </w:rPr>
      </w:pPr>
      <w:r w:rsidRPr="009A3FBB">
        <w:rPr>
          <w:b/>
          <w:sz w:val="24"/>
          <w:szCs w:val="24"/>
        </w:rPr>
        <w:t>Additional file</w:t>
      </w:r>
      <w:r w:rsidR="00E024CC" w:rsidRPr="00E024CC">
        <w:rPr>
          <w:b/>
          <w:sz w:val="24"/>
          <w:szCs w:val="24"/>
        </w:rPr>
        <w:t xml:space="preserve"> </w:t>
      </w:r>
      <w:r w:rsidR="00973427">
        <w:rPr>
          <w:b/>
          <w:sz w:val="24"/>
          <w:szCs w:val="24"/>
        </w:rPr>
        <w:t>2</w:t>
      </w:r>
      <w:r w:rsidR="00E024CC" w:rsidRPr="00E024CC">
        <w:rPr>
          <w:b/>
          <w:sz w:val="24"/>
          <w:szCs w:val="24"/>
        </w:rPr>
        <w:t xml:space="preserve"> The correlation between UCA1 levels and clinicopathological parameters</w:t>
      </w:r>
    </w:p>
    <w:tbl>
      <w:tblPr>
        <w:tblW w:w="8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2155"/>
        <w:gridCol w:w="2155"/>
        <w:gridCol w:w="2155"/>
      </w:tblGrid>
      <w:tr w:rsidR="00E024CC" w:rsidRPr="00E024CC" w14:paraId="4DC09978" w14:textId="77777777" w:rsidTr="005D5652">
        <w:trPr>
          <w:trHeight w:val="472"/>
        </w:trPr>
        <w:tc>
          <w:tcPr>
            <w:tcW w:w="215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F2D689" w14:textId="77777777" w:rsidR="00E024CC" w:rsidRPr="00E024CC" w:rsidRDefault="00E024CC" w:rsidP="005D5652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E024CC">
              <w:rPr>
                <w:b/>
                <w:color w:val="000000"/>
                <w:szCs w:val="21"/>
              </w:rPr>
              <w:t xml:space="preserve">Variables    </w:t>
            </w:r>
          </w:p>
        </w:tc>
        <w:tc>
          <w:tcPr>
            <w:tcW w:w="43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1D2454" w14:textId="77777777" w:rsidR="00E024CC" w:rsidRPr="00E024CC" w:rsidRDefault="00E024CC" w:rsidP="005D5652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E024CC">
              <w:rPr>
                <w:b/>
                <w:color w:val="000000"/>
                <w:szCs w:val="21"/>
              </w:rPr>
              <w:t>Tissue UCA1 expression</w:t>
            </w:r>
          </w:p>
        </w:tc>
        <w:tc>
          <w:tcPr>
            <w:tcW w:w="215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078D32" w14:textId="77777777" w:rsidR="00E024CC" w:rsidRPr="00E024CC" w:rsidRDefault="00E024CC" w:rsidP="005D5652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E024CC">
              <w:rPr>
                <w:b/>
                <w:color w:val="000000"/>
                <w:szCs w:val="21"/>
              </w:rPr>
              <w:t>P value</w:t>
            </w:r>
          </w:p>
        </w:tc>
      </w:tr>
      <w:tr w:rsidR="00E024CC" w:rsidRPr="00E024CC" w14:paraId="0374B4BE" w14:textId="77777777" w:rsidTr="005D5652">
        <w:trPr>
          <w:trHeight w:val="362"/>
        </w:trPr>
        <w:tc>
          <w:tcPr>
            <w:tcW w:w="215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C766B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1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7E14D" w14:textId="77777777" w:rsidR="00E024CC" w:rsidRPr="00E024CC" w:rsidRDefault="00E024CC" w:rsidP="005D5652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E024CC">
              <w:rPr>
                <w:b/>
                <w:color w:val="000000"/>
                <w:szCs w:val="21"/>
              </w:rPr>
              <w:t>Low group</w:t>
            </w:r>
          </w:p>
          <w:p w14:paraId="50BB3FAE" w14:textId="77777777" w:rsidR="00E024CC" w:rsidRPr="00E024CC" w:rsidRDefault="00E024CC" w:rsidP="005D5652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E024CC">
              <w:rPr>
                <w:b/>
                <w:color w:val="000000"/>
                <w:szCs w:val="21"/>
              </w:rPr>
              <w:t>(N=72)</w:t>
            </w:r>
          </w:p>
        </w:tc>
        <w:tc>
          <w:tcPr>
            <w:tcW w:w="21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6E807" w14:textId="77777777" w:rsidR="00E024CC" w:rsidRPr="00E024CC" w:rsidRDefault="00E024CC" w:rsidP="005D5652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E024CC">
              <w:rPr>
                <w:b/>
                <w:color w:val="000000"/>
                <w:szCs w:val="21"/>
              </w:rPr>
              <w:t>High group</w:t>
            </w:r>
          </w:p>
          <w:p w14:paraId="64802B02" w14:textId="77777777" w:rsidR="00E024CC" w:rsidRPr="00E024CC" w:rsidRDefault="00E024CC" w:rsidP="005D5652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E024CC">
              <w:rPr>
                <w:b/>
                <w:color w:val="000000"/>
                <w:szCs w:val="21"/>
              </w:rPr>
              <w:t>(N=16)</w:t>
            </w:r>
          </w:p>
        </w:tc>
        <w:tc>
          <w:tcPr>
            <w:tcW w:w="215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EDD18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E024CC" w:rsidRPr="00E024CC" w14:paraId="5802D3E7" w14:textId="77777777" w:rsidTr="005D5652">
        <w:trPr>
          <w:trHeight w:val="380"/>
        </w:trPr>
        <w:tc>
          <w:tcPr>
            <w:tcW w:w="21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69A64" w14:textId="77777777" w:rsidR="00E024CC" w:rsidRPr="00E024CC" w:rsidRDefault="00E024CC" w:rsidP="005D5652">
            <w:pPr>
              <w:spacing w:line="360" w:lineRule="auto"/>
              <w:rPr>
                <w:b/>
                <w:color w:val="000000"/>
                <w:szCs w:val="21"/>
              </w:rPr>
            </w:pPr>
            <w:r w:rsidRPr="00E024CC">
              <w:rPr>
                <w:b/>
                <w:color w:val="000000"/>
                <w:szCs w:val="21"/>
              </w:rPr>
              <w:t>Gender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DBF1A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91AF1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68DE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0.791</w:t>
            </w:r>
          </w:p>
        </w:tc>
      </w:tr>
      <w:tr w:rsidR="00E024CC" w:rsidRPr="00E024CC" w14:paraId="2A7ABBD3" w14:textId="77777777" w:rsidTr="005D5652">
        <w:trPr>
          <w:trHeight w:val="362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83B27" w14:textId="77777777" w:rsidR="00E024CC" w:rsidRPr="00E024CC" w:rsidRDefault="00E024CC" w:rsidP="005D5652">
            <w:pPr>
              <w:spacing w:line="360" w:lineRule="auto"/>
              <w:ind w:firstLineChars="401" w:firstLine="842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Mal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23923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4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6B1D4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1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1021B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E024CC" w:rsidRPr="00E024CC" w14:paraId="43C6C5E0" w14:textId="77777777" w:rsidTr="005D5652">
        <w:trPr>
          <w:trHeight w:val="3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4446D" w14:textId="77777777" w:rsidR="00E024CC" w:rsidRPr="00E024CC" w:rsidRDefault="00E024CC" w:rsidP="005D5652">
            <w:pPr>
              <w:spacing w:line="360" w:lineRule="auto"/>
              <w:ind w:firstLineChars="201" w:firstLine="422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Femal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DAF9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2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A3FFA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5122B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E024CC" w:rsidRPr="00E024CC" w14:paraId="5A4FDEB5" w14:textId="77777777" w:rsidTr="005D5652">
        <w:trPr>
          <w:trHeight w:val="362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1FC70" w14:textId="77777777" w:rsidR="00E024CC" w:rsidRPr="00E024CC" w:rsidRDefault="00E024CC" w:rsidP="005D5652">
            <w:pPr>
              <w:spacing w:line="360" w:lineRule="auto"/>
              <w:rPr>
                <w:b/>
                <w:color w:val="000000"/>
                <w:szCs w:val="21"/>
              </w:rPr>
            </w:pPr>
            <w:r w:rsidRPr="00E024CC">
              <w:rPr>
                <w:b/>
                <w:color w:val="000000"/>
                <w:szCs w:val="21"/>
              </w:rPr>
              <w:t>Age</w:t>
            </w:r>
            <w:r w:rsidRPr="00E024CC">
              <w:rPr>
                <w:b/>
                <w:color w:val="000000"/>
                <w:szCs w:val="21"/>
              </w:rPr>
              <w:t>（</w:t>
            </w:r>
            <w:r w:rsidRPr="00E024CC">
              <w:rPr>
                <w:b/>
                <w:color w:val="000000"/>
                <w:szCs w:val="21"/>
              </w:rPr>
              <w:t>years old</w:t>
            </w:r>
            <w:r w:rsidRPr="00E024CC">
              <w:rPr>
                <w:b/>
                <w:color w:val="000000"/>
                <w:szCs w:val="21"/>
              </w:rPr>
              <w:t>）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E3B43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46CBB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1149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0.918</w:t>
            </w:r>
          </w:p>
        </w:tc>
      </w:tr>
      <w:tr w:rsidR="00E024CC" w:rsidRPr="00E024CC" w14:paraId="242788F6" w14:textId="77777777" w:rsidTr="005D5652">
        <w:trPr>
          <w:trHeight w:val="362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FA0A4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 xml:space="preserve"> </w:t>
            </w:r>
            <w:r w:rsidRPr="00E024CC">
              <w:rPr>
                <w:color w:val="000000"/>
                <w:szCs w:val="21"/>
              </w:rPr>
              <w:t>＜</w:t>
            </w:r>
            <w:r w:rsidRPr="00E024CC">
              <w:rPr>
                <w:color w:val="000000"/>
                <w:szCs w:val="21"/>
              </w:rPr>
              <w:t>6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29A14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4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DDDB1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1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E7C68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E024CC" w:rsidRPr="00E024CC" w14:paraId="10DEB08E" w14:textId="77777777" w:rsidTr="005D5652">
        <w:trPr>
          <w:trHeight w:val="39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DFD6B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 xml:space="preserve"> ≥6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FA040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2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3A1CD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2F430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E024CC" w:rsidRPr="00E024CC" w14:paraId="7C4BAF03" w14:textId="77777777" w:rsidTr="005D5652">
        <w:trPr>
          <w:trHeight w:val="39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7E644" w14:textId="77777777" w:rsidR="00E024CC" w:rsidRPr="00E024CC" w:rsidRDefault="00E024CC" w:rsidP="005D5652">
            <w:pPr>
              <w:spacing w:line="360" w:lineRule="auto"/>
              <w:rPr>
                <w:b/>
                <w:color w:val="000000"/>
                <w:szCs w:val="21"/>
              </w:rPr>
            </w:pPr>
            <w:r w:rsidRPr="00E024CC">
              <w:rPr>
                <w:b/>
                <w:color w:val="000000"/>
                <w:szCs w:val="21"/>
              </w:rPr>
              <w:t>Vessel invasio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99EC2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C7370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54603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0.168</w:t>
            </w:r>
          </w:p>
        </w:tc>
      </w:tr>
      <w:tr w:rsidR="00E024CC" w:rsidRPr="00E024CC" w14:paraId="0294D72F" w14:textId="77777777" w:rsidTr="005D5652">
        <w:trPr>
          <w:trHeight w:val="39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602B1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Ye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24333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2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8E1F5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1332C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E024CC" w:rsidRPr="00E024CC" w14:paraId="1D80E7DD" w14:textId="77777777" w:rsidTr="005D5652">
        <w:trPr>
          <w:trHeight w:val="39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FE265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No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CF8A3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4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B5BAE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91393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E024CC" w:rsidRPr="00E024CC" w14:paraId="5FA272AE" w14:textId="77777777" w:rsidTr="005D5652">
        <w:trPr>
          <w:trHeight w:val="39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BCD9E" w14:textId="77777777" w:rsidR="00E024CC" w:rsidRPr="00E024CC" w:rsidRDefault="00E024CC" w:rsidP="005D5652">
            <w:pPr>
              <w:spacing w:line="360" w:lineRule="auto"/>
              <w:rPr>
                <w:b/>
                <w:color w:val="000000"/>
                <w:szCs w:val="21"/>
              </w:rPr>
            </w:pPr>
            <w:r w:rsidRPr="00E024CC">
              <w:rPr>
                <w:b/>
                <w:color w:val="000000"/>
                <w:szCs w:val="21"/>
              </w:rPr>
              <w:t>Differential degre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C1969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CA74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EA0F9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1.000</w:t>
            </w:r>
          </w:p>
        </w:tc>
      </w:tr>
      <w:tr w:rsidR="00E024CC" w:rsidRPr="00E024CC" w14:paraId="39EFEE75" w14:textId="77777777" w:rsidTr="005D5652">
        <w:trPr>
          <w:trHeight w:val="39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671B9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High /Moderat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B15A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5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1C04F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1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B5EC9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E024CC" w:rsidRPr="00E024CC" w14:paraId="7ACD4130" w14:textId="77777777" w:rsidTr="005D5652">
        <w:trPr>
          <w:trHeight w:val="39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BC323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 xml:space="preserve"> Low 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9FE3E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2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B52E8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88BF0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E024CC" w:rsidRPr="00E024CC" w14:paraId="00DE7004" w14:textId="77777777" w:rsidTr="005D5652">
        <w:trPr>
          <w:trHeight w:val="39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AC7D3" w14:textId="77777777" w:rsidR="00E024CC" w:rsidRPr="00E024CC" w:rsidRDefault="00E024CC" w:rsidP="005D5652">
            <w:pPr>
              <w:spacing w:line="360" w:lineRule="auto"/>
              <w:rPr>
                <w:b/>
                <w:color w:val="000000"/>
                <w:szCs w:val="21"/>
              </w:rPr>
            </w:pPr>
            <w:bookmarkStart w:id="0" w:name="_Hlk355880124"/>
            <w:r w:rsidRPr="00E024CC">
              <w:rPr>
                <w:b/>
                <w:color w:val="000000"/>
                <w:szCs w:val="21"/>
              </w:rPr>
              <w:t>Tumor staging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0A704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43B96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EE25B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0.176</w:t>
            </w:r>
          </w:p>
        </w:tc>
      </w:tr>
      <w:bookmarkEnd w:id="0"/>
      <w:tr w:rsidR="00E024CC" w:rsidRPr="00E024CC" w14:paraId="279C9EA8" w14:textId="77777777" w:rsidTr="005D5652">
        <w:trPr>
          <w:trHeight w:val="39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BEA58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 xml:space="preserve"> T1/T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A2835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5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55065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1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A160C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E024CC" w:rsidRPr="00E024CC" w14:paraId="32101525" w14:textId="77777777" w:rsidTr="005D5652">
        <w:trPr>
          <w:trHeight w:val="39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F53C5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 xml:space="preserve"> T3/T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8402" w14:textId="77777777" w:rsidR="00E024CC" w:rsidRPr="00E024CC" w:rsidRDefault="00E024CC" w:rsidP="005D5652">
            <w:pPr>
              <w:spacing w:line="360" w:lineRule="auto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1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E1997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8A007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E024CC" w:rsidRPr="00E024CC" w14:paraId="6A2F694D" w14:textId="77777777" w:rsidTr="005D5652">
        <w:trPr>
          <w:trHeight w:val="39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7F5CC" w14:textId="77777777" w:rsidR="00E024CC" w:rsidRPr="00E024CC" w:rsidRDefault="00E024CC" w:rsidP="005D5652">
            <w:pPr>
              <w:spacing w:line="360" w:lineRule="auto"/>
              <w:rPr>
                <w:b/>
                <w:color w:val="000000"/>
                <w:szCs w:val="21"/>
              </w:rPr>
            </w:pPr>
            <w:r w:rsidRPr="00E024CC">
              <w:rPr>
                <w:b/>
                <w:color w:val="000000"/>
                <w:szCs w:val="21"/>
              </w:rPr>
              <w:t>Lymph node staging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D6649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9A376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0AE67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0.642</w:t>
            </w:r>
          </w:p>
        </w:tc>
      </w:tr>
      <w:tr w:rsidR="00E024CC" w:rsidRPr="00E024CC" w14:paraId="709AA984" w14:textId="77777777" w:rsidTr="005D5652">
        <w:trPr>
          <w:trHeight w:val="39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79E8B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N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9FFBB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4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47C7B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84278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E024CC" w:rsidRPr="00E024CC" w14:paraId="4D9BC500" w14:textId="77777777" w:rsidTr="005D5652">
        <w:trPr>
          <w:trHeight w:val="39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6286F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N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A115B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2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87A3F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6807B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E024CC" w:rsidRPr="00E024CC" w14:paraId="00B18C3F" w14:textId="77777777" w:rsidTr="005D5652">
        <w:trPr>
          <w:trHeight w:val="39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1746D" w14:textId="77777777" w:rsidR="00E024CC" w:rsidRPr="00E024CC" w:rsidRDefault="00E024CC" w:rsidP="005D5652">
            <w:pPr>
              <w:spacing w:line="360" w:lineRule="auto"/>
              <w:rPr>
                <w:b/>
                <w:color w:val="000000"/>
                <w:szCs w:val="21"/>
              </w:rPr>
            </w:pPr>
            <w:r w:rsidRPr="00E024CC">
              <w:rPr>
                <w:b/>
                <w:color w:val="000000"/>
                <w:szCs w:val="21"/>
              </w:rPr>
              <w:t>TNM staging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C7B39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01CD7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F237E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0.719</w:t>
            </w:r>
          </w:p>
        </w:tc>
      </w:tr>
      <w:tr w:rsidR="00E024CC" w:rsidRPr="00E024CC" w14:paraId="29194DFC" w14:textId="77777777" w:rsidTr="005D5652">
        <w:trPr>
          <w:trHeight w:val="398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DED7B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 xml:space="preserve"> Ⅰ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C620C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2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A4DE8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BE88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E024CC" w:rsidRPr="00E024CC" w14:paraId="61620E6C" w14:textId="77777777" w:rsidTr="005D5652">
        <w:trPr>
          <w:trHeight w:val="398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18993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 xml:space="preserve"> Ⅱ/Ⅲ/Ⅳ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79BC0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44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EFC4D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E024CC">
              <w:rPr>
                <w:color w:val="000000"/>
                <w:szCs w:val="21"/>
              </w:rPr>
              <w:t>9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1F0DC" w14:textId="77777777" w:rsidR="00E024CC" w:rsidRPr="00E024CC" w:rsidRDefault="00E024CC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</w:tbl>
    <w:p w14:paraId="09D031A9" w14:textId="77777777" w:rsidR="00E024CC" w:rsidRPr="00E024CC" w:rsidRDefault="00E024CC" w:rsidP="00E024CC">
      <w:pPr>
        <w:spacing w:line="360" w:lineRule="auto"/>
        <w:jc w:val="center"/>
        <w:rPr>
          <w:sz w:val="28"/>
          <w:szCs w:val="28"/>
        </w:rPr>
      </w:pPr>
    </w:p>
    <w:p w14:paraId="51546B96" w14:textId="77777777" w:rsidR="00395714" w:rsidRPr="00E024CC" w:rsidRDefault="00395714"/>
    <w:sectPr w:rsidR="00395714" w:rsidRPr="00E024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AF803" w14:textId="77777777" w:rsidR="002959C1" w:rsidRDefault="002959C1" w:rsidP="00E024CC">
      <w:r>
        <w:separator/>
      </w:r>
    </w:p>
  </w:endnote>
  <w:endnote w:type="continuationSeparator" w:id="0">
    <w:p w14:paraId="5490D579" w14:textId="77777777" w:rsidR="002959C1" w:rsidRDefault="002959C1" w:rsidP="00E02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975D0" w14:textId="77777777" w:rsidR="002959C1" w:rsidRDefault="002959C1" w:rsidP="00E024CC">
      <w:r>
        <w:separator/>
      </w:r>
    </w:p>
  </w:footnote>
  <w:footnote w:type="continuationSeparator" w:id="0">
    <w:p w14:paraId="2D9BEAE5" w14:textId="77777777" w:rsidR="002959C1" w:rsidRDefault="002959C1" w:rsidP="00E02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BD2"/>
    <w:rsid w:val="002959C1"/>
    <w:rsid w:val="00395714"/>
    <w:rsid w:val="007E074D"/>
    <w:rsid w:val="00973427"/>
    <w:rsid w:val="009A3FBB"/>
    <w:rsid w:val="00AE1533"/>
    <w:rsid w:val="00AF3BD2"/>
    <w:rsid w:val="00E0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B8ADFC"/>
  <w15:chartTrackingRefBased/>
  <w15:docId w15:val="{8E8E7AB8-5D8F-4814-8B8B-285CC01D3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24C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24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24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24C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24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anwei</dc:creator>
  <cp:keywords/>
  <dc:description/>
  <cp:lastModifiedBy>Xu Jianwei</cp:lastModifiedBy>
  <cp:revision>4</cp:revision>
  <dcterms:created xsi:type="dcterms:W3CDTF">2022-10-24T02:05:00Z</dcterms:created>
  <dcterms:modified xsi:type="dcterms:W3CDTF">2023-06-11T09:39:00Z</dcterms:modified>
</cp:coreProperties>
</file>